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07970E94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tbl>
      <w:tblPr>
        <w:tblpPr w:leftFromText="141" w:rightFromText="141" w:vertAnchor="text" w:horzAnchor="margin" w:tblpXSpec="center" w:tblpY="-1276"/>
        <w:tblW w:w="11419" w:type="dxa"/>
        <w:tblLayout w:type="fixed"/>
        <w:tblLook w:val="0400" w:firstRow="0" w:lastRow="0" w:firstColumn="0" w:lastColumn="0" w:noHBand="0" w:noVBand="1"/>
      </w:tblPr>
      <w:tblGrid>
        <w:gridCol w:w="3253"/>
        <w:gridCol w:w="1212"/>
        <w:gridCol w:w="1276"/>
        <w:gridCol w:w="1224"/>
        <w:gridCol w:w="1058"/>
        <w:gridCol w:w="1224"/>
        <w:gridCol w:w="888"/>
        <w:gridCol w:w="1277"/>
        <w:gridCol w:w="7"/>
      </w:tblGrid>
      <w:tr w:rsidR="009C41CF" w:rsidRPr="009C41CF" w14:paraId="66A6C657" w14:textId="77777777" w:rsidTr="00614A3A">
        <w:trPr>
          <w:trHeight w:val="945"/>
        </w:trPr>
        <w:tc>
          <w:tcPr>
            <w:tcW w:w="11419" w:type="dxa"/>
            <w:gridSpan w:val="9"/>
            <w:tcBorders>
              <w:top w:val="single" w:sz="6" w:space="0" w:color="CCCCCC"/>
              <w:left w:val="single" w:sz="6" w:space="0" w:color="000000"/>
              <w:bottom w:val="single" w:sz="12" w:space="0" w:color="4F81BD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A4CBF7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9C41CF">
              <w:rPr>
                <w:rFonts w:eastAsia="Times New Roman" w:cs="Times New Roman"/>
                <w:b/>
                <w:sz w:val="20"/>
                <w:szCs w:val="20"/>
              </w:rPr>
              <w:lastRenderedPageBreak/>
              <w:t>Nomophobia Questionnaire (NMP-Q) Peruvian version in Spanish</w:t>
            </w:r>
          </w:p>
          <w:p w14:paraId="01319827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Please indicate the extent to which you agree or disagree with each question regarding your cell phone.</w:t>
            </w:r>
          </w:p>
        </w:tc>
      </w:tr>
      <w:tr w:rsidR="009C41CF" w:rsidRPr="009C41CF" w14:paraId="4036E9F4" w14:textId="77777777" w:rsidTr="00614A3A">
        <w:trPr>
          <w:trHeight w:val="285"/>
        </w:trPr>
        <w:tc>
          <w:tcPr>
            <w:tcW w:w="11419" w:type="dxa"/>
            <w:gridSpan w:val="9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13DDF6" w14:textId="77777777" w:rsidR="009C41CF" w:rsidRPr="009C41CF" w:rsidRDefault="009C41CF" w:rsidP="00614A3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9C41CF" w:rsidRPr="009C41CF" w14:paraId="0E1FAD5C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BA095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04FDF6" w14:textId="77777777" w:rsidR="009C41CF" w:rsidRPr="009C41CF" w:rsidRDefault="009C41CF" w:rsidP="00614A3A">
            <w:pPr>
              <w:spacing w:after="0"/>
              <w:ind w:left="-108" w:firstLine="108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9C41CF">
              <w:rPr>
                <w:rFonts w:eastAsia="Times New Roman" w:cs="Times New Roman"/>
                <w:b/>
                <w:sz w:val="20"/>
                <w:szCs w:val="20"/>
              </w:rPr>
              <w:t>Totalmente en desacuerd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8F9869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9C41CF">
              <w:rPr>
                <w:rFonts w:eastAsia="Times New Roman" w:cs="Times New Roman"/>
                <w:b/>
                <w:sz w:val="20"/>
                <w:szCs w:val="20"/>
              </w:rPr>
              <w:t>En desacuerdo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D6F061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9C41CF">
              <w:rPr>
                <w:rFonts w:eastAsia="Times New Roman" w:cs="Times New Roman"/>
                <w:b/>
                <w:sz w:val="20"/>
                <w:szCs w:val="20"/>
              </w:rPr>
              <w:t>Un poco en desacuerdo</w:t>
            </w: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D072DC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b/>
                <w:sz w:val="20"/>
                <w:szCs w:val="20"/>
                <w:lang w:val="es-PE"/>
              </w:rPr>
              <w:t>Ni de acuerdo ni en desacuerdo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D32F8D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9C41CF">
              <w:rPr>
                <w:rFonts w:eastAsia="Times New Roman" w:cs="Times New Roman"/>
                <w:b/>
                <w:sz w:val="20"/>
                <w:szCs w:val="20"/>
              </w:rPr>
              <w:t>Un poco de acuerdo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D3EE98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9C41CF">
              <w:rPr>
                <w:rFonts w:eastAsia="Times New Roman" w:cs="Times New Roman"/>
                <w:b/>
                <w:sz w:val="20"/>
                <w:szCs w:val="20"/>
              </w:rPr>
              <w:t>De acuerdo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7503CC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9C41CF">
              <w:rPr>
                <w:rFonts w:eastAsia="Times New Roman" w:cs="Times New Roman"/>
                <w:b/>
                <w:sz w:val="20"/>
                <w:szCs w:val="20"/>
              </w:rPr>
              <w:t>Totalmente de acuerdo</w:t>
            </w:r>
          </w:p>
        </w:tc>
      </w:tr>
      <w:tr w:rsidR="009C41CF" w:rsidRPr="009C41CF" w14:paraId="63ABCB1D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4A6CD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1. Me sentiría incómodo sin acceso constante a la información a través de mi teléfono celular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3DC2A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615F0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86773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98484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18C63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784B2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E8BD1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53191F89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9BFF9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2. Me molestaría no poder buscar información en mi teléfono celular cuando quisiera hacerlo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A9E8F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5B887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8F790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21D62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22931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7237F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D9F1A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5616C5C5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DBB2A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 xml:space="preserve">3. Estaría nervioso si no pudiese obtener noticias (por ejemplo, eventos, clima, etc.) en mi teléfono celular 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604E2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A350E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63E89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DDC81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50D47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F3E472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8FD62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2D9154E4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ADF43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4. Me molestaría no poder usar mi teléfono celular y/o sus capacidades cuando quisiera hacerlo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7F30D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822EF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5027F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1A537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02196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94B42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D0C13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2BA81495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72769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5. Me asustaría quedarme sin batería en mi teléfono celular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3D18F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F36A7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48FE1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47EF5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B712D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5B6BC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433DD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513390AB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2A69C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6. Entraría en pánico si me quedara sin saldo o llegara al límite mensual de uso de datos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29B6D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590A82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F50F5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5A6F0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61FAA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DA428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36BE6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6783C5D7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41D7B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 xml:space="preserve">7. Si me quedara sin señal de datos o no pudiera conectarme a </w:t>
            </w:r>
            <w:proofErr w:type="spellStart"/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Wi</w:t>
            </w:r>
            <w:proofErr w:type="spellEnd"/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 xml:space="preserve">-Fi, revisaría constantemente si tengo señal o pudiera conectarme a una red </w:t>
            </w:r>
            <w:proofErr w:type="spellStart"/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Wi</w:t>
            </w:r>
            <w:proofErr w:type="spellEnd"/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-Fi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FE9C3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BCD8E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DA02C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A9D64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8F166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5C0DE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8DC9C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23D5B9F9" w14:textId="77777777" w:rsidTr="00614A3A">
        <w:trPr>
          <w:gridAfter w:val="1"/>
          <w:wAfter w:w="7" w:type="dxa"/>
          <w:trHeight w:val="852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49B96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8. Si no pudiera usar mi teléfono celular, tendría miedo de quedar perdido en algún lugar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5B48C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043E1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CE772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BE16F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83EEF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73C03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A1DE3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70DCD627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4C3F1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9. Si estuviera un tiempo sin revisar mi teléfono celular, tendría deseos de revisarlo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1CAFE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949E9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93C0E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5BEF1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EF9C9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57544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47FDB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19F14BB2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10886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10. Me sentiría ansioso si no pudiese comunicarme rápidamente con mi familia y/o amigos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4EE45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99B0A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1B87A2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2F20D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0B29B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4C8DB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E4F0A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2DAB14CB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F1BD4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11. Estaría preocupado si mi familia y/o amigos no pudiesen comunicarse conmigo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F685C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765C3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BB68D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B0E96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F7C9B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0290D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7BE272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6F3526B0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49805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12. Estaría nervioso si no pudiera recibir mensajes de texto y llamadas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CE811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3A711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1192B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37418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D9422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CC1D9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98565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63D948D9" w14:textId="77777777" w:rsidTr="00614A3A">
        <w:trPr>
          <w:gridAfter w:val="1"/>
          <w:wAfter w:w="7" w:type="dxa"/>
          <w:trHeight w:val="103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1A1B0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13. Estaría ansioso si no pudiera mantenerme en contacto con mi familia y/o amigos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8BF94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E68D1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C011C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62E3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D8060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6BA1F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316AC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0959C3E5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CCABC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14. Estaría nervioso si no supiera si alguien habría intentado comunicarse conmigo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E6262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5205C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B5515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FDE4D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4130C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F9E56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E1FAA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7F2EFC72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BCD8E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lastRenderedPageBreak/>
              <w:t>15. Estaría ansioso si mi conexión constante con mi familia y amigos se rompiera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D9A59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B1F72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64867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8651A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F73AC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96A63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73F94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64515B42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97919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16. Estaría nervioso si estuviera desconectado de mi identidad en línea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B8D7D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3C733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1C323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BE19E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F585A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15DE0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F3A01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6D57EA2E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26E92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 xml:space="preserve">17. Me sentiría incómodo si no pudiese mantenerme al día con las redes sociales 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CACEB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6904A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E3F05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879DF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C398D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CC66D2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916EE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735EBACB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BFE03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18. Me sentiría incómodo si no pudiese revisar mis notificaciones y redes en línea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0A9C5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1C8C12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367FE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D5BA6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5BDF9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9CD70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F306F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219CA279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30FD2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19. Me sentiría ansioso si no pudiese revisar mis mensajes de correo electrónico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6B865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0ECAD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89971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77260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FAA30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4C034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26912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19E84BE9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11D31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sz w:val="20"/>
                <w:szCs w:val="20"/>
                <w:lang w:val="es-PE"/>
              </w:rPr>
              <w:t>20. Me sentiría raro porque no sabría qué hacer sin conectividad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DC496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FA21F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F6815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CD84D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6DB42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A3F3D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CD314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  <w:lang w:val="es-PE"/>
              </w:rPr>
            </w:pPr>
          </w:p>
        </w:tc>
      </w:tr>
      <w:tr w:rsidR="009C41CF" w:rsidRPr="009C41CF" w14:paraId="015F27A2" w14:textId="77777777" w:rsidTr="00614A3A">
        <w:trPr>
          <w:trHeight w:val="945"/>
        </w:trPr>
        <w:tc>
          <w:tcPr>
            <w:tcW w:w="11419" w:type="dxa"/>
            <w:gridSpan w:val="9"/>
            <w:tcBorders>
              <w:top w:val="single" w:sz="6" w:space="0" w:color="CCCCCC"/>
              <w:left w:val="single" w:sz="6" w:space="0" w:color="000000"/>
              <w:bottom w:val="single" w:sz="12" w:space="0" w:color="4F81BD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C65F4C" w14:textId="765EE425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9C41CF">
              <w:rPr>
                <w:rFonts w:eastAsia="Times New Roman" w:cs="Times New Roman"/>
                <w:b/>
                <w:sz w:val="20"/>
                <w:szCs w:val="20"/>
              </w:rPr>
              <w:t>No</w:t>
            </w:r>
            <w:r w:rsidRPr="009C41CF">
              <w:rPr>
                <w:rFonts w:eastAsia="Times New Roman" w:cs="Times New Roman"/>
                <w:b/>
                <w:sz w:val="20"/>
                <w:szCs w:val="20"/>
              </w:rPr>
              <w:t>mophobia Questionnaire (NMP-Q) Peruvian version in English</w:t>
            </w:r>
          </w:p>
          <w:p w14:paraId="2942C3D2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Please indicate the extent to which you agree or disagree with each question regarding your cell phone.</w:t>
            </w:r>
          </w:p>
        </w:tc>
      </w:tr>
      <w:tr w:rsidR="009C41CF" w:rsidRPr="009C41CF" w14:paraId="6207EEF8" w14:textId="77777777" w:rsidTr="00614A3A">
        <w:trPr>
          <w:trHeight w:val="285"/>
        </w:trPr>
        <w:tc>
          <w:tcPr>
            <w:tcW w:w="11419" w:type="dxa"/>
            <w:gridSpan w:val="9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802B3F" w14:textId="77777777" w:rsidR="009C41CF" w:rsidRPr="009C41CF" w:rsidRDefault="009C41CF" w:rsidP="00614A3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9C41CF" w:rsidRPr="009C41CF" w14:paraId="5CDF24D7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6798A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582279" w14:textId="77777777" w:rsidR="009C41CF" w:rsidRPr="009C41CF" w:rsidRDefault="009C41CF" w:rsidP="00614A3A">
            <w:pPr>
              <w:spacing w:after="0"/>
              <w:ind w:left="-108" w:firstLine="108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C41CF">
              <w:rPr>
                <w:rFonts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2F53B3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C41CF">
              <w:rPr>
                <w:rFonts w:eastAsia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AAC868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C41CF">
              <w:rPr>
                <w:rFonts w:eastAsia="Times New Roman" w:cs="Times New Roman"/>
                <w:b/>
                <w:bCs/>
                <w:sz w:val="20"/>
                <w:szCs w:val="20"/>
              </w:rPr>
              <w:t>A little disagree</w:t>
            </w: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D6F11B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PE"/>
              </w:rPr>
            </w:pPr>
            <w:r w:rsidRPr="009C41CF">
              <w:rPr>
                <w:rFonts w:eastAsia="Times New Roman" w:cs="Times New Roman"/>
                <w:b/>
                <w:bCs/>
                <w:sz w:val="20"/>
                <w:szCs w:val="20"/>
                <w:lang w:val="es-PE"/>
              </w:rPr>
              <w:t>Neither agree nor disagree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EC82E8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C41CF">
              <w:rPr>
                <w:rFonts w:eastAsia="Times New Roman" w:cs="Times New Roman"/>
                <w:b/>
                <w:bCs/>
                <w:sz w:val="20"/>
                <w:szCs w:val="20"/>
              </w:rPr>
              <w:t>A little agree</w:t>
            </w: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66DFEA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C41CF">
              <w:rPr>
                <w:rFonts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8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A8E17D" w14:textId="77777777" w:rsidR="009C41CF" w:rsidRPr="009C41CF" w:rsidRDefault="009C41CF" w:rsidP="00614A3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C41CF">
              <w:rPr>
                <w:rFonts w:cs="Times New Roman"/>
                <w:b/>
                <w:bCs/>
                <w:sz w:val="20"/>
                <w:szCs w:val="20"/>
              </w:rPr>
              <w:t>Strongly Agree</w:t>
            </w:r>
          </w:p>
        </w:tc>
      </w:tr>
      <w:tr w:rsidR="009C41CF" w:rsidRPr="009C41CF" w14:paraId="318635FC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95414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1. I would feel uncomfortable without constant access to information through my cell phone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F6B762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E5FC0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03433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3622D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E3831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292CA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A1C81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3E66B0B8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D1C24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2. It would bother me if I couldn't look up information on my cell phone when I wanted to.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175E2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83229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D36FA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6EF6E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025CA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AA162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202CE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744AF0E8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965BC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3. I would be nervous if I couldn't get news (e.g. events, weather, etc.) on my cell phone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4BF8C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948E9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2F009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364A2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C7242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C2437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A3ADA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4B25F3D5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08E87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4. I would be upset if I couldn't use my cell phone and/or its capabilities when I wanted to.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CC1F7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E0BFA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260B5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8DEAF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7CB25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D2A9E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CD6EF2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0385D535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081BE2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5. I would be scared of running out of battery on my cell phone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2256F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6FEFF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56B33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26644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E1D81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2B3A6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6C51A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689E2106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50FBB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6. I would panic if I ran out of balance or reached my monthly data usage limit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D479E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56AE5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6B752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A5DC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6CFB8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FB430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46AE6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42BCD5C5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65E17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7. If I lost my data signal or couldn't connect to Wi-Fi, I would constantly check to see if I had a signal or could connect to a Wi-Fi network.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863BA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AAADA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D5173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E98B9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9C6F6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69A21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7B717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4C1C1370" w14:textId="77777777" w:rsidTr="00614A3A">
        <w:trPr>
          <w:gridAfter w:val="1"/>
          <w:wAfter w:w="7" w:type="dxa"/>
          <w:trHeight w:val="852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61C3D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lastRenderedPageBreak/>
              <w:t>8. If I couldn't use my cell phone, I would be afraid of getting lost somewhere.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A3618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E06D8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D5A70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75CE7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7DE4D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C229B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C6F7C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1923B13F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22857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9. If I didn't check my cell phone for a while, I would want to check it.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6798B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59DCC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77784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4E78F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844E0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B29E1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67A4A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000FCF09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53820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10. I would feel anxious if I couldn't communicate quickly with my family and/or friends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AEF1B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7D0B9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33A76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AB0A8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C0395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644C9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DC21F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3991ECCD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8638A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11. I would be worried if my family and/or friends couldn't contact me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37405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AC5EF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C2F76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99F89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E1BDD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3C17E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6DC10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1A7849F9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36477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12. I would be nervous if I couldn't receive texts and calls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61908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F175A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3AC0D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059F2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B84BD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41CCA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53C9F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48678670" w14:textId="77777777" w:rsidTr="00614A3A">
        <w:trPr>
          <w:gridAfter w:val="1"/>
          <w:wAfter w:w="7" w:type="dxa"/>
          <w:trHeight w:val="103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BA9A3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13. I would be anxious if I couldn't keep in touch with my family and/or friends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BC0C9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3D104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A5FF1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38990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549DC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36BB0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B1070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0AEC531F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9D49E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14. I would be nervous if I didn't know if someone had tried to contact me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2A281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510B7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32B46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3F557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BDA63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9E87D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CE003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2B84B6BE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3D84C2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15. I would be anxious if my constant connection with my family and friends broke down.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1ADEA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DD17F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EC5FE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2700B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5385B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3D5C0E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013CC2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7B92861C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636FD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16. I would be nervous if I were disconnected from my online identity.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C561C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4488EC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45B514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4096F6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EC14E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EB1BA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912DB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64373891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2FE3D2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17. I would feel uncomfortable if I couldn't keep up with social media.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43CEA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5C7F1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8470B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E4203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B60B1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D47B6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8DDBD5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07B9F899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8209BD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18. I would feel uncomfortable if I couldn't check my notifications and networks online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BC633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3605D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8C294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179C5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D6C8B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DF1D6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76C03F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700AB672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82B28B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19. I would feel anxious if I couldn't check my emails.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08316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5AF02A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BC4F4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393BD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B98F0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B0FD4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F1385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41CF" w:rsidRPr="009C41CF" w14:paraId="3E5CF869" w14:textId="77777777" w:rsidTr="00614A3A">
        <w:trPr>
          <w:gridAfter w:val="1"/>
          <w:wAfter w:w="7" w:type="dxa"/>
          <w:trHeight w:val="285"/>
        </w:trPr>
        <w:tc>
          <w:tcPr>
            <w:tcW w:w="3253" w:type="dxa"/>
            <w:tcBorders>
              <w:top w:val="single" w:sz="6" w:space="0" w:color="CCCCCC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061BA3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9C41CF">
              <w:rPr>
                <w:rFonts w:eastAsia="Times New Roman" w:cs="Times New Roman"/>
                <w:sz w:val="20"/>
                <w:szCs w:val="20"/>
              </w:rPr>
              <w:t>20. I would feel weird because I wouldn't know what to do without connectivity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5F2F8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AF3CC9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BBD6B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281ED1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32FB97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EA8428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DCC420" w14:textId="77777777" w:rsidR="009C41CF" w:rsidRPr="009C41CF" w:rsidRDefault="009C41CF" w:rsidP="00614A3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542E135E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3BF7419A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4FAC35ED" w14:textId="43E1C785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49EFAACA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322AEED9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5CF8280E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332BF04E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459C1CD9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010D8E98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0267D0ED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5E65830D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p w14:paraId="6F68EF25" w14:textId="77777777" w:rsidR="009C41CF" w:rsidRPr="009C41CF" w:rsidRDefault="009C41CF" w:rsidP="00994A3D">
      <w:pPr>
        <w:keepNext/>
        <w:rPr>
          <w:rFonts w:cs="Times New Roman"/>
          <w:szCs w:val="24"/>
        </w:rPr>
      </w:pPr>
    </w:p>
    <w:sectPr w:rsidR="009C41CF" w:rsidRPr="009C41CF" w:rsidSect="00360ED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15A5F" w14:textId="77777777" w:rsidR="00360ED3" w:rsidRDefault="00360ED3" w:rsidP="00117666">
      <w:pPr>
        <w:spacing w:after="0"/>
      </w:pPr>
      <w:r>
        <w:separator/>
      </w:r>
    </w:p>
  </w:endnote>
  <w:endnote w:type="continuationSeparator" w:id="0">
    <w:p w14:paraId="3412CDF8" w14:textId="77777777" w:rsidR="00360ED3" w:rsidRDefault="00360E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C15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15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C15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15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5A52E" w14:textId="77777777" w:rsidR="00360ED3" w:rsidRDefault="00360ED3" w:rsidP="00117666">
      <w:pPr>
        <w:spacing w:after="0"/>
      </w:pPr>
      <w:r>
        <w:separator/>
      </w:r>
    </w:p>
  </w:footnote>
  <w:footnote w:type="continuationSeparator" w:id="0">
    <w:p w14:paraId="6D5F6D1E" w14:textId="77777777" w:rsidR="00360ED3" w:rsidRDefault="00360E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C15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C15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0ED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C3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156A"/>
    <w:rsid w:val="009C2B12"/>
    <w:rsid w:val="009C41CF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672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5</Pages>
  <Words>671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el Figueroa QUIÑONES</cp:lastModifiedBy>
  <cp:revision>3</cp:revision>
  <cp:lastPrinted>2013-10-03T12:51:00Z</cp:lastPrinted>
  <dcterms:created xsi:type="dcterms:W3CDTF">2024-02-20T16:50:00Z</dcterms:created>
  <dcterms:modified xsi:type="dcterms:W3CDTF">2024-03-11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